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3100"/>
        <w:tblW w:w="13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767"/>
        <w:gridCol w:w="1200"/>
        <w:gridCol w:w="1200"/>
        <w:gridCol w:w="1200"/>
        <w:gridCol w:w="1200"/>
        <w:gridCol w:w="1200"/>
        <w:gridCol w:w="1448"/>
        <w:gridCol w:w="1354"/>
        <w:gridCol w:w="1608"/>
        <w:gridCol w:w="1234"/>
      </w:tblGrid>
      <w:tr w:rsidR="003B7734" w:rsidRPr="00D01F0A" w14:paraId="696A07DF" w14:textId="77777777" w:rsidTr="00B35BF3">
        <w:trPr>
          <w:trHeight w:val="360"/>
        </w:trPr>
        <w:tc>
          <w:tcPr>
            <w:tcW w:w="1267" w:type="dxa"/>
            <w:tcBorders>
              <w:top w:val="nil"/>
              <w:left w:val="single" w:sz="8" w:space="0" w:color="31849B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1353E7B9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/>
                <w:sz w:val="24"/>
                <w:szCs w:val="24"/>
              </w:rPr>
              <w:t>Age</w:t>
            </w: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 xml:space="preserve"> group (years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vAlign w:val="center"/>
            <w:hideMark/>
          </w:tcPr>
          <w:p w14:paraId="14ED6E77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73B37EEE" w14:textId="77777777" w:rsidR="003B7734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Male </w:t>
            </w:r>
          </w:p>
          <w:p w14:paraId="4819570A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0F2CE7BD" w14:textId="77777777" w:rsidR="003B7734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Female </w:t>
            </w:r>
          </w:p>
          <w:p w14:paraId="48C2ED9D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79228376" w14:textId="77777777" w:rsidR="003B7734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North </w:t>
            </w:r>
          </w:p>
          <w:p w14:paraId="3C1A477E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57358FE7" w14:textId="77777777" w:rsidR="003B7734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Central </w:t>
            </w:r>
          </w:p>
          <w:p w14:paraId="3CDE76AC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3D7B7196" w14:textId="77777777" w:rsidR="003B7734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South </w:t>
            </w:r>
          </w:p>
          <w:p w14:paraId="43C15DCF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 (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6C38B1A0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Hospitalized n (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560348C0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Ambulatory n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570AD0E1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Comorbidities n (%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B6DDE8"/>
            <w:noWrap/>
            <w:vAlign w:val="center"/>
            <w:hideMark/>
          </w:tcPr>
          <w:p w14:paraId="54FC2D7D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N</w:t>
            </w: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umber of symptom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  <w:t>(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average</w:t>
            </w:r>
            <w:r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3B7734" w:rsidRPr="00D01F0A" w14:paraId="3B4D0D50" w14:textId="77777777" w:rsidTr="00B35BF3">
        <w:trPr>
          <w:trHeight w:val="705"/>
        </w:trPr>
        <w:tc>
          <w:tcPr>
            <w:tcW w:w="1267" w:type="dxa"/>
            <w:tcBorders>
              <w:top w:val="nil"/>
              <w:left w:val="single" w:sz="8" w:space="0" w:color="31849B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23BCF2B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 xml:space="preserve">0 - 9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vAlign w:val="center"/>
            <w:hideMark/>
          </w:tcPr>
          <w:p w14:paraId="22B753BC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265 (3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6E14083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 xml:space="preserve">154 (58.1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18B4926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11 (41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2781E856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47 (17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DBAE131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30 (49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455DE63F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88 (33.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E56E9BC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253 (95.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2751ABE3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2 (4.5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033BEE19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25 (9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2D29E543" w14:textId="77777777" w:rsidR="003B7734" w:rsidRPr="00D01F0A" w:rsidRDefault="003B7734" w:rsidP="00B35BF3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7.1</w:t>
            </w:r>
          </w:p>
        </w:tc>
      </w:tr>
      <w:tr w:rsidR="003B7734" w:rsidRPr="00D01F0A" w14:paraId="3BCC98B0" w14:textId="77777777" w:rsidTr="00B35BF3">
        <w:trPr>
          <w:trHeight w:val="437"/>
        </w:trPr>
        <w:tc>
          <w:tcPr>
            <w:tcW w:w="1267" w:type="dxa"/>
            <w:tcBorders>
              <w:top w:val="nil"/>
              <w:left w:val="single" w:sz="8" w:space="0" w:color="31849B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6049BF8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10 - 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vAlign w:val="center"/>
            <w:hideMark/>
          </w:tcPr>
          <w:p w14:paraId="49E02DC5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28 (3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848ACA4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0 (35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5713F3C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8 (64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37B2DB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6 (2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794E5CD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7 (6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46409EAC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5 (17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81404FA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24 (85.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30FB226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4 (14.3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C325903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8 (28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28D8FA5" w14:textId="77777777" w:rsidR="003B7734" w:rsidRPr="00D01F0A" w:rsidRDefault="003B7734" w:rsidP="00B35BF3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7.1</w:t>
            </w:r>
          </w:p>
        </w:tc>
      </w:tr>
      <w:tr w:rsidR="003B7734" w:rsidRPr="00D01F0A" w14:paraId="5175100F" w14:textId="77777777" w:rsidTr="00B35BF3">
        <w:trPr>
          <w:trHeight w:val="705"/>
        </w:trPr>
        <w:tc>
          <w:tcPr>
            <w:tcW w:w="1267" w:type="dxa"/>
            <w:tcBorders>
              <w:top w:val="nil"/>
              <w:left w:val="single" w:sz="8" w:space="0" w:color="31849B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30A799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 xml:space="preserve">20 - 59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vAlign w:val="center"/>
            <w:hideMark/>
          </w:tcPr>
          <w:p w14:paraId="33E6A384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263 (30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21BD1C0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27 (48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04A8192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36 (5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559C189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35 (13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0F629C95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61 (6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551DC4B0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67 (25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20F757E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227 (86.3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561B4FA5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36 (13.7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70CB43EE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36 (51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40F9FD3E" w14:textId="77777777" w:rsidR="003B7734" w:rsidRPr="00D01F0A" w:rsidRDefault="003B7734" w:rsidP="00B35BF3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8.1</w:t>
            </w:r>
          </w:p>
        </w:tc>
      </w:tr>
      <w:tr w:rsidR="003B7734" w:rsidRPr="00A14932" w14:paraId="411D8E44" w14:textId="77777777" w:rsidTr="00B35BF3">
        <w:trPr>
          <w:trHeight w:val="705"/>
        </w:trPr>
        <w:tc>
          <w:tcPr>
            <w:tcW w:w="1267" w:type="dxa"/>
            <w:tcBorders>
              <w:top w:val="nil"/>
              <w:left w:val="single" w:sz="8" w:space="0" w:color="31849B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2F5F5CE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 xml:space="preserve">≥ 60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vAlign w:val="center"/>
            <w:hideMark/>
          </w:tcPr>
          <w:p w14:paraId="00E397F6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val="en-GB" w:eastAsia="es-MX"/>
              </w:rPr>
              <w:t>316 (36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6496DB8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60 (5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A02EBE9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56 (49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D211433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52 (1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910B81B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98 (6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173938A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66 (21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39EFE3A9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308 (97.5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42FD8BA8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8 (2.5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3E38DE4" w14:textId="77777777" w:rsidR="003B7734" w:rsidRPr="00D01F0A" w:rsidRDefault="003B7734" w:rsidP="00B35BF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179 (56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31849B"/>
              <w:right w:val="single" w:sz="8" w:space="0" w:color="31849B"/>
            </w:tcBorders>
            <w:shd w:val="clear" w:color="000000" w:fill="FFFFFF"/>
            <w:noWrap/>
            <w:vAlign w:val="center"/>
            <w:hideMark/>
          </w:tcPr>
          <w:p w14:paraId="1BC71FD9" w14:textId="77777777" w:rsidR="003B7734" w:rsidRPr="00A14932" w:rsidRDefault="003B7734" w:rsidP="00B35BF3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  <w:lang w:eastAsia="es-MX"/>
              </w:rPr>
            </w:pPr>
            <w:r w:rsidRPr="00D01F0A">
              <w:rPr>
                <w:rFonts w:ascii="Arial Unicode MS" w:eastAsia="Arial Unicode MS" w:hAnsi="Arial Unicode MS" w:cs="Arial Unicode MS" w:hint="eastAsia"/>
                <w:color w:val="000000"/>
                <w:sz w:val="24"/>
                <w:szCs w:val="24"/>
                <w:lang w:eastAsia="es-MX"/>
              </w:rPr>
              <w:t>7.6</w:t>
            </w:r>
          </w:p>
        </w:tc>
      </w:tr>
    </w:tbl>
    <w:p w14:paraId="25E796A7" w14:textId="77777777" w:rsidR="0078178E" w:rsidRDefault="003B7734">
      <w:bookmarkStart w:id="0" w:name="_GoBack"/>
      <w:bookmarkEnd w:id="0"/>
    </w:p>
    <w:sectPr w:rsidR="0078178E" w:rsidSect="003B773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734"/>
    <w:rsid w:val="003B7734"/>
    <w:rsid w:val="00451110"/>
    <w:rsid w:val="004E7B50"/>
    <w:rsid w:val="00691329"/>
    <w:rsid w:val="00AD7FA2"/>
    <w:rsid w:val="00C001CE"/>
    <w:rsid w:val="00D8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FE1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7734"/>
    <w:pPr>
      <w:spacing w:after="200" w:line="276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6</Characters>
  <Application>Microsoft Macintosh Word</Application>
  <DocSecurity>0</DocSecurity>
  <Lines>4</Lines>
  <Paragraphs>1</Paragraphs>
  <ScaleCrop>false</ScaleCrop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Muñoz</dc:creator>
  <cp:keywords/>
  <dc:description/>
  <cp:lastModifiedBy>Esteban Muñoz</cp:lastModifiedBy>
  <cp:revision>1</cp:revision>
  <dcterms:created xsi:type="dcterms:W3CDTF">2017-04-12T22:57:00Z</dcterms:created>
  <dcterms:modified xsi:type="dcterms:W3CDTF">2017-04-12T22:58:00Z</dcterms:modified>
</cp:coreProperties>
</file>